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A7B13" w14:textId="214F302C" w:rsidR="000969AD" w:rsidRDefault="00C9420D" w:rsidP="002C628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L DATA</w:t>
      </w:r>
    </w:p>
    <w:tbl>
      <w:tblPr>
        <w:tblStyle w:val="PlainTable4"/>
        <w:tblW w:w="11212" w:type="dxa"/>
        <w:tblLook w:val="04A0" w:firstRow="1" w:lastRow="0" w:firstColumn="1" w:lastColumn="0" w:noHBand="0" w:noVBand="1"/>
      </w:tblPr>
      <w:tblGrid>
        <w:gridCol w:w="4261"/>
        <w:gridCol w:w="4199"/>
        <w:gridCol w:w="1416"/>
        <w:gridCol w:w="1336"/>
      </w:tblGrid>
      <w:tr w:rsidR="00C9420D" w:rsidRPr="00C9420D" w14:paraId="79C4FF7B" w14:textId="77777777" w:rsidTr="00C94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18" w:space="0" w:color="auto"/>
            </w:tcBorders>
          </w:tcPr>
          <w:p w14:paraId="68132299" w14:textId="1CA508E9" w:rsidR="00C9420D" w:rsidRPr="00C9420D" w:rsidRDefault="00C9420D" w:rsidP="00C9420D">
            <w:pP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Analysis</w:t>
            </w:r>
          </w:p>
        </w:tc>
        <w:tc>
          <w:tcPr>
            <w:tcW w:w="4199" w:type="dxa"/>
            <w:tcBorders>
              <w:bottom w:val="single" w:sz="18" w:space="0" w:color="auto"/>
            </w:tcBorders>
          </w:tcPr>
          <w:p w14:paraId="41232624" w14:textId="3D16C128" w:rsidR="00C9420D" w:rsidRPr="00C9420D" w:rsidRDefault="00C9420D" w:rsidP="00C94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14:paraId="7C7B15C1" w14:textId="3CAF102D" w:rsidR="00C9420D" w:rsidRPr="00C9420D" w:rsidRDefault="00C9420D" w:rsidP="00C94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14:paraId="18FE95C9" w14:textId="450C8A58" w:rsidR="00C9420D" w:rsidRPr="00C9420D" w:rsidRDefault="00C9420D" w:rsidP="00C94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Times New Roman"/>
                <w:kern w:val="0"/>
                <w:sz w:val="20"/>
                <w:szCs w:val="20"/>
                <w14:ligatures w14:val="none"/>
              </w:rPr>
            </w:pPr>
            <w:r w:rsidRPr="00C9420D">
              <w:rPr>
                <w:rFonts w:ascii="Optima" w:eastAsia="Times New Roman" w:hAnsi="Optima" w:cs="Times New Roman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9420D" w:rsidRPr="00C9420D" w14:paraId="42326A1D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18" w:space="0" w:color="auto"/>
            </w:tcBorders>
            <w:hideMark/>
          </w:tcPr>
          <w:p w14:paraId="13CBA132" w14:textId="0CA2136C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Clinical Characteristics</w:t>
            </w:r>
          </w:p>
        </w:tc>
        <w:tc>
          <w:tcPr>
            <w:tcW w:w="4199" w:type="dxa"/>
            <w:tcBorders>
              <w:top w:val="single" w:sz="18" w:space="0" w:color="auto"/>
            </w:tcBorders>
            <w:hideMark/>
          </w:tcPr>
          <w:p w14:paraId="05F3A4C1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Caffeine vs Non-Caffeine Users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hideMark/>
          </w:tcPr>
          <w:p w14:paraId="6F042C52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single" w:sz="18" w:space="0" w:color="auto"/>
            </w:tcBorders>
            <w:hideMark/>
          </w:tcPr>
          <w:p w14:paraId="0E252613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420D" w:rsidRPr="00C9420D" w14:paraId="1329BF29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231DB1C1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Inpatient at consult</w:t>
            </w:r>
          </w:p>
        </w:tc>
        <w:tc>
          <w:tcPr>
            <w:tcW w:w="4199" w:type="dxa"/>
            <w:hideMark/>
          </w:tcPr>
          <w:p w14:paraId="4538FD13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8.0% vs 51.1%</w:t>
            </w:r>
          </w:p>
        </w:tc>
        <w:tc>
          <w:tcPr>
            <w:tcW w:w="1416" w:type="dxa"/>
            <w:hideMark/>
          </w:tcPr>
          <w:p w14:paraId="36519214" w14:textId="2F7E0211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7.19</w:t>
            </w:r>
          </w:p>
        </w:tc>
        <w:tc>
          <w:tcPr>
            <w:tcW w:w="1336" w:type="dxa"/>
            <w:hideMark/>
          </w:tcPr>
          <w:p w14:paraId="725DCA60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007**</w:t>
            </w:r>
          </w:p>
        </w:tc>
      </w:tr>
      <w:tr w:rsidR="00C9420D" w:rsidRPr="00C9420D" w14:paraId="77CB72E9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43974C28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Inpatient during treatment</w:t>
            </w:r>
          </w:p>
        </w:tc>
        <w:tc>
          <w:tcPr>
            <w:tcW w:w="4199" w:type="dxa"/>
            <w:hideMark/>
          </w:tcPr>
          <w:p w14:paraId="1E516038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8.9% vs 48.9%</w:t>
            </w:r>
          </w:p>
        </w:tc>
        <w:tc>
          <w:tcPr>
            <w:tcW w:w="1416" w:type="dxa"/>
            <w:hideMark/>
          </w:tcPr>
          <w:p w14:paraId="32E4F4F9" w14:textId="241E9D1B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1336" w:type="dxa"/>
            <w:hideMark/>
          </w:tcPr>
          <w:p w14:paraId="1496C9E1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&lt;0.001***</w:t>
            </w:r>
          </w:p>
        </w:tc>
      </w:tr>
      <w:tr w:rsidR="00C9420D" w:rsidRPr="00C9420D" w14:paraId="15DEA48F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53043AFF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ast ECT/Ketamine</w:t>
            </w:r>
          </w:p>
        </w:tc>
        <w:tc>
          <w:tcPr>
            <w:tcW w:w="4199" w:type="dxa"/>
            <w:hideMark/>
          </w:tcPr>
          <w:p w14:paraId="6458271F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2.0% vs 34.0%</w:t>
            </w:r>
          </w:p>
        </w:tc>
        <w:tc>
          <w:tcPr>
            <w:tcW w:w="1416" w:type="dxa"/>
            <w:hideMark/>
          </w:tcPr>
          <w:p w14:paraId="24E1ABFA" w14:textId="2802D499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336" w:type="dxa"/>
            <w:hideMark/>
          </w:tcPr>
          <w:p w14:paraId="008F55E3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149</w:t>
            </w:r>
          </w:p>
        </w:tc>
      </w:tr>
      <w:tr w:rsidR="00C9420D" w:rsidRPr="00C9420D" w14:paraId="49B9B1CE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195BB32E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Failed antidepressant trials</w:t>
            </w:r>
          </w:p>
        </w:tc>
        <w:tc>
          <w:tcPr>
            <w:tcW w:w="4199" w:type="dxa"/>
            <w:hideMark/>
          </w:tcPr>
          <w:p w14:paraId="6DF5B7A6" w14:textId="4DB40A75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5.85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.25 vs 5.77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1416" w:type="dxa"/>
            <w:hideMark/>
          </w:tcPr>
          <w:p w14:paraId="06934BE3" w14:textId="1B74BC51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243.5</w:t>
            </w:r>
          </w:p>
        </w:tc>
        <w:tc>
          <w:tcPr>
            <w:tcW w:w="1336" w:type="dxa"/>
            <w:hideMark/>
          </w:tcPr>
          <w:p w14:paraId="5BD306D3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64</w:t>
            </w:r>
          </w:p>
        </w:tc>
      </w:tr>
      <w:tr w:rsidR="00C9420D" w:rsidRPr="00C9420D" w14:paraId="50752D87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73E70DEA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Baseline QIDS-SR16</w:t>
            </w:r>
          </w:p>
        </w:tc>
        <w:tc>
          <w:tcPr>
            <w:tcW w:w="4199" w:type="dxa"/>
            <w:hideMark/>
          </w:tcPr>
          <w:p w14:paraId="020DC14C" w14:textId="4730F065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6.08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4.12 vs 15.64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4.38</w:t>
            </w:r>
          </w:p>
        </w:tc>
        <w:tc>
          <w:tcPr>
            <w:tcW w:w="1416" w:type="dxa"/>
            <w:hideMark/>
          </w:tcPr>
          <w:p w14:paraId="64BD3AAD" w14:textId="6B390D6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912</w:t>
            </w:r>
          </w:p>
        </w:tc>
        <w:tc>
          <w:tcPr>
            <w:tcW w:w="1336" w:type="dxa"/>
            <w:hideMark/>
          </w:tcPr>
          <w:p w14:paraId="4A80F649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533</w:t>
            </w:r>
          </w:p>
        </w:tc>
      </w:tr>
      <w:tr w:rsidR="00C9420D" w:rsidRPr="00C9420D" w14:paraId="318DEAB9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3A607A2C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Baseline PHQ-9</w:t>
            </w:r>
          </w:p>
        </w:tc>
        <w:tc>
          <w:tcPr>
            <w:tcW w:w="4199" w:type="dxa"/>
            <w:hideMark/>
          </w:tcPr>
          <w:p w14:paraId="223BB391" w14:textId="2B3B71E1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5.74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5.50 vs 16.13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4.75</w:t>
            </w:r>
          </w:p>
        </w:tc>
        <w:tc>
          <w:tcPr>
            <w:tcW w:w="1416" w:type="dxa"/>
            <w:hideMark/>
          </w:tcPr>
          <w:p w14:paraId="67648363" w14:textId="674E883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222.5</w:t>
            </w:r>
          </w:p>
        </w:tc>
        <w:tc>
          <w:tcPr>
            <w:tcW w:w="1336" w:type="dxa"/>
            <w:hideMark/>
          </w:tcPr>
          <w:p w14:paraId="16115245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693</w:t>
            </w:r>
          </w:p>
        </w:tc>
      </w:tr>
      <w:tr w:rsidR="00C9420D" w:rsidRPr="00C9420D" w14:paraId="5D7729FE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18" w:space="0" w:color="auto"/>
            </w:tcBorders>
            <w:hideMark/>
          </w:tcPr>
          <w:p w14:paraId="2C7283E4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Baseline GAD-7</w:t>
            </w:r>
          </w:p>
        </w:tc>
        <w:tc>
          <w:tcPr>
            <w:tcW w:w="4199" w:type="dxa"/>
            <w:tcBorders>
              <w:bottom w:val="single" w:sz="18" w:space="0" w:color="auto"/>
            </w:tcBorders>
            <w:hideMark/>
          </w:tcPr>
          <w:p w14:paraId="403A7CA6" w14:textId="0709A71B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1.79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5.58 vs 11.62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±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5.37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hideMark/>
          </w:tcPr>
          <w:p w14:paraId="1ECCB656" w14:textId="3F50EBDC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041.5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hideMark/>
          </w:tcPr>
          <w:p w14:paraId="2E7BC667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904</w:t>
            </w:r>
          </w:p>
        </w:tc>
      </w:tr>
      <w:tr w:rsidR="00C9420D" w:rsidRPr="00C9420D" w14:paraId="114E4D1A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18" w:space="0" w:color="auto"/>
            </w:tcBorders>
            <w:hideMark/>
          </w:tcPr>
          <w:p w14:paraId="28F6CE2A" w14:textId="0DBAB04A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Inpatient vs Outpatient </w:t>
            </w:r>
          </w:p>
          <w:p w14:paraId="60C0AAA6" w14:textId="1D24D472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(Non-Caffeine, age/sex matched)</w:t>
            </w:r>
          </w:p>
        </w:tc>
        <w:tc>
          <w:tcPr>
            <w:tcW w:w="4199" w:type="dxa"/>
            <w:tcBorders>
              <w:top w:val="single" w:sz="18" w:space="0" w:color="auto"/>
            </w:tcBorders>
            <w:hideMark/>
          </w:tcPr>
          <w:p w14:paraId="5A5F80DD" w14:textId="4770031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Inpatient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3) vs Outpatient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3)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hideMark/>
          </w:tcPr>
          <w:p w14:paraId="1CDF80F8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single" w:sz="18" w:space="0" w:color="auto"/>
            </w:tcBorders>
            <w:hideMark/>
          </w:tcPr>
          <w:p w14:paraId="45636609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420D" w:rsidRPr="00C9420D" w14:paraId="77909CF4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03F08C28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percent change</w:t>
            </w:r>
          </w:p>
        </w:tc>
        <w:tc>
          <w:tcPr>
            <w:tcW w:w="4199" w:type="dxa"/>
            <w:hideMark/>
          </w:tcPr>
          <w:p w14:paraId="3E3D865D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59588197" w14:textId="49226DED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39.5</w:t>
            </w:r>
          </w:p>
        </w:tc>
        <w:tc>
          <w:tcPr>
            <w:tcW w:w="1336" w:type="dxa"/>
            <w:hideMark/>
          </w:tcPr>
          <w:p w14:paraId="33705599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59</w:t>
            </w:r>
          </w:p>
        </w:tc>
      </w:tr>
      <w:tr w:rsidR="00C9420D" w:rsidRPr="00C9420D" w14:paraId="70FFFCCD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01E23CB2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percent change</w:t>
            </w:r>
          </w:p>
        </w:tc>
        <w:tc>
          <w:tcPr>
            <w:tcW w:w="4199" w:type="dxa"/>
            <w:hideMark/>
          </w:tcPr>
          <w:p w14:paraId="5F3F3C79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17FFD690" w14:textId="1A118DE9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05.5</w:t>
            </w:r>
          </w:p>
        </w:tc>
        <w:tc>
          <w:tcPr>
            <w:tcW w:w="1336" w:type="dxa"/>
            <w:hideMark/>
          </w:tcPr>
          <w:p w14:paraId="4CD70C4E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199</w:t>
            </w:r>
          </w:p>
        </w:tc>
      </w:tr>
      <w:tr w:rsidR="00C9420D" w:rsidRPr="00C9420D" w14:paraId="2F860669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279236F7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response rate</w:t>
            </w:r>
          </w:p>
        </w:tc>
        <w:tc>
          <w:tcPr>
            <w:tcW w:w="4199" w:type="dxa"/>
            <w:hideMark/>
          </w:tcPr>
          <w:p w14:paraId="2F536A30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hideMark/>
          </w:tcPr>
          <w:p w14:paraId="2E1D7FB7" w14:textId="57445E19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336" w:type="dxa"/>
            <w:hideMark/>
          </w:tcPr>
          <w:p w14:paraId="3CB965E0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222</w:t>
            </w:r>
          </w:p>
        </w:tc>
      </w:tr>
      <w:tr w:rsidR="00C9420D" w:rsidRPr="00C9420D" w14:paraId="31634A05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43B0C149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response rate</w:t>
            </w:r>
          </w:p>
        </w:tc>
        <w:tc>
          <w:tcPr>
            <w:tcW w:w="4199" w:type="dxa"/>
            <w:hideMark/>
          </w:tcPr>
          <w:p w14:paraId="6EF3F0DF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hideMark/>
          </w:tcPr>
          <w:p w14:paraId="1F6C95AC" w14:textId="4172A6B3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336" w:type="dxa"/>
            <w:hideMark/>
          </w:tcPr>
          <w:p w14:paraId="23B6A84D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231</w:t>
            </w:r>
          </w:p>
        </w:tc>
      </w:tr>
      <w:tr w:rsidR="00C9420D" w:rsidRPr="00C9420D" w14:paraId="24CBA5C4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491B768F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remission rate</w:t>
            </w:r>
          </w:p>
        </w:tc>
        <w:tc>
          <w:tcPr>
            <w:tcW w:w="4199" w:type="dxa"/>
            <w:hideMark/>
          </w:tcPr>
          <w:p w14:paraId="3DA0367F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mission rate</w:t>
            </w:r>
          </w:p>
        </w:tc>
        <w:tc>
          <w:tcPr>
            <w:tcW w:w="1416" w:type="dxa"/>
            <w:hideMark/>
          </w:tcPr>
          <w:p w14:paraId="46578B37" w14:textId="34D6245D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36" w:type="dxa"/>
            <w:hideMark/>
          </w:tcPr>
          <w:p w14:paraId="27849818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</w:t>
            </w:r>
          </w:p>
        </w:tc>
      </w:tr>
      <w:tr w:rsidR="00C9420D" w:rsidRPr="00C9420D" w14:paraId="21CB2562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18" w:space="0" w:color="auto"/>
            </w:tcBorders>
            <w:hideMark/>
          </w:tcPr>
          <w:p w14:paraId="33A309E6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remission rate</w:t>
            </w:r>
          </w:p>
        </w:tc>
        <w:tc>
          <w:tcPr>
            <w:tcW w:w="4199" w:type="dxa"/>
            <w:tcBorders>
              <w:bottom w:val="single" w:sz="18" w:space="0" w:color="auto"/>
            </w:tcBorders>
            <w:hideMark/>
          </w:tcPr>
          <w:p w14:paraId="10BF9127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mission rate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hideMark/>
          </w:tcPr>
          <w:p w14:paraId="20303B6B" w14:textId="3D31313D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hideMark/>
          </w:tcPr>
          <w:p w14:paraId="75643ED3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208</w:t>
            </w:r>
          </w:p>
        </w:tc>
      </w:tr>
      <w:tr w:rsidR="00C9420D" w:rsidRPr="00C9420D" w14:paraId="0E60B8B5" w14:textId="77777777" w:rsidTr="00C9420D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18" w:space="0" w:color="auto"/>
            </w:tcBorders>
            <w:hideMark/>
          </w:tcPr>
          <w:p w14:paraId="2BE13318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Inpatient vs Outpatient </w:t>
            </w:r>
          </w:p>
          <w:p w14:paraId="0DF3D2B8" w14:textId="06A610DA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(Caffeine, age/sex matched)</w:t>
            </w:r>
          </w:p>
        </w:tc>
        <w:tc>
          <w:tcPr>
            <w:tcW w:w="4199" w:type="dxa"/>
            <w:tcBorders>
              <w:top w:val="single" w:sz="18" w:space="0" w:color="auto"/>
            </w:tcBorders>
            <w:hideMark/>
          </w:tcPr>
          <w:p w14:paraId="5DE782D5" w14:textId="07457032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Inpatient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7) vs Outpatient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7)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hideMark/>
          </w:tcPr>
          <w:p w14:paraId="159302BE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single" w:sz="18" w:space="0" w:color="auto"/>
            </w:tcBorders>
            <w:hideMark/>
          </w:tcPr>
          <w:p w14:paraId="43DCF2F0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420D" w:rsidRPr="00C9420D" w14:paraId="57A22462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2F9AB13A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percent change</w:t>
            </w:r>
          </w:p>
        </w:tc>
        <w:tc>
          <w:tcPr>
            <w:tcW w:w="4199" w:type="dxa"/>
            <w:hideMark/>
          </w:tcPr>
          <w:p w14:paraId="5C8DBDC2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44B5A473" w14:textId="459E2F1C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633.5</w:t>
            </w:r>
          </w:p>
        </w:tc>
        <w:tc>
          <w:tcPr>
            <w:tcW w:w="1336" w:type="dxa"/>
            <w:hideMark/>
          </w:tcPr>
          <w:p w14:paraId="0772BBFA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585</w:t>
            </w:r>
          </w:p>
        </w:tc>
      </w:tr>
      <w:tr w:rsidR="00C9420D" w:rsidRPr="00C9420D" w14:paraId="653776F2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025AB725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percent change</w:t>
            </w:r>
          </w:p>
        </w:tc>
        <w:tc>
          <w:tcPr>
            <w:tcW w:w="4199" w:type="dxa"/>
            <w:hideMark/>
          </w:tcPr>
          <w:p w14:paraId="6D30BD5D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01DD781A" w14:textId="41996459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617.5</w:t>
            </w:r>
          </w:p>
        </w:tc>
        <w:tc>
          <w:tcPr>
            <w:tcW w:w="1336" w:type="dxa"/>
            <w:hideMark/>
          </w:tcPr>
          <w:p w14:paraId="28552349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472</w:t>
            </w:r>
          </w:p>
        </w:tc>
      </w:tr>
      <w:tr w:rsidR="00C9420D" w:rsidRPr="00C9420D" w14:paraId="40A23977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1BDB0113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response rate</w:t>
            </w:r>
          </w:p>
        </w:tc>
        <w:tc>
          <w:tcPr>
            <w:tcW w:w="4199" w:type="dxa"/>
            <w:hideMark/>
          </w:tcPr>
          <w:p w14:paraId="3BC5039B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hideMark/>
          </w:tcPr>
          <w:p w14:paraId="102812A6" w14:textId="6435C620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336" w:type="dxa"/>
            <w:hideMark/>
          </w:tcPr>
          <w:p w14:paraId="6C602CC4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326</w:t>
            </w:r>
          </w:p>
        </w:tc>
      </w:tr>
      <w:tr w:rsidR="00C9420D" w:rsidRPr="00C9420D" w14:paraId="5A868FAB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2A83510A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response rate</w:t>
            </w:r>
          </w:p>
        </w:tc>
        <w:tc>
          <w:tcPr>
            <w:tcW w:w="4199" w:type="dxa"/>
            <w:hideMark/>
          </w:tcPr>
          <w:p w14:paraId="0AC8B910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hideMark/>
          </w:tcPr>
          <w:p w14:paraId="517058C7" w14:textId="2E58F535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336" w:type="dxa"/>
            <w:hideMark/>
          </w:tcPr>
          <w:p w14:paraId="5E0AAC73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813</w:t>
            </w:r>
          </w:p>
        </w:tc>
      </w:tr>
      <w:tr w:rsidR="00C9420D" w:rsidRPr="00C9420D" w14:paraId="2A286A9A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77426F6E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remission rate</w:t>
            </w:r>
          </w:p>
        </w:tc>
        <w:tc>
          <w:tcPr>
            <w:tcW w:w="4199" w:type="dxa"/>
            <w:hideMark/>
          </w:tcPr>
          <w:p w14:paraId="4AB9C6C5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mission rate</w:t>
            </w:r>
          </w:p>
        </w:tc>
        <w:tc>
          <w:tcPr>
            <w:tcW w:w="1416" w:type="dxa"/>
            <w:hideMark/>
          </w:tcPr>
          <w:p w14:paraId="540B5E7D" w14:textId="53731CD0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336" w:type="dxa"/>
            <w:hideMark/>
          </w:tcPr>
          <w:p w14:paraId="5334C2F7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541</w:t>
            </w:r>
          </w:p>
        </w:tc>
      </w:tr>
      <w:tr w:rsidR="00C9420D" w:rsidRPr="00C9420D" w14:paraId="5FFD0B4B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18" w:space="0" w:color="auto"/>
            </w:tcBorders>
            <w:hideMark/>
          </w:tcPr>
          <w:p w14:paraId="6B8E6CDC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remission rate</w:t>
            </w:r>
          </w:p>
        </w:tc>
        <w:tc>
          <w:tcPr>
            <w:tcW w:w="4199" w:type="dxa"/>
            <w:tcBorders>
              <w:bottom w:val="single" w:sz="18" w:space="0" w:color="auto"/>
            </w:tcBorders>
            <w:hideMark/>
          </w:tcPr>
          <w:p w14:paraId="51F328BC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mission rate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hideMark/>
          </w:tcPr>
          <w:p w14:paraId="786E9507" w14:textId="56A1070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hideMark/>
          </w:tcPr>
          <w:p w14:paraId="45581A7D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</w:t>
            </w:r>
          </w:p>
        </w:tc>
      </w:tr>
      <w:tr w:rsidR="00C9420D" w:rsidRPr="00C9420D" w14:paraId="3F6E1A9F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18" w:space="0" w:color="auto"/>
            </w:tcBorders>
            <w:hideMark/>
          </w:tcPr>
          <w:p w14:paraId="1C390D1C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Caffeine vs Non-Caffeine </w:t>
            </w:r>
          </w:p>
          <w:p w14:paraId="5C0D45D6" w14:textId="3252594F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(Outpatients only)</w:t>
            </w:r>
          </w:p>
        </w:tc>
        <w:tc>
          <w:tcPr>
            <w:tcW w:w="4199" w:type="dxa"/>
            <w:tcBorders>
              <w:top w:val="single" w:sz="18" w:space="0" w:color="auto"/>
            </w:tcBorders>
            <w:hideMark/>
          </w:tcPr>
          <w:p w14:paraId="4B6D791A" w14:textId="436D3001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Caffeine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95) vs </w:t>
            </w:r>
          </w:p>
          <w:p w14:paraId="043CFF95" w14:textId="15816D14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Non-Caffeine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3)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hideMark/>
          </w:tcPr>
          <w:p w14:paraId="3325ACA1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single" w:sz="18" w:space="0" w:color="auto"/>
            </w:tcBorders>
            <w:hideMark/>
          </w:tcPr>
          <w:p w14:paraId="475C6A7D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420D" w:rsidRPr="00C9420D" w14:paraId="36D43E0C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7E001E19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percent change</w:t>
            </w:r>
          </w:p>
        </w:tc>
        <w:tc>
          <w:tcPr>
            <w:tcW w:w="4199" w:type="dxa"/>
            <w:hideMark/>
          </w:tcPr>
          <w:p w14:paraId="658FAB34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53A7C8F9" w14:textId="234AFA3E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065.5</w:t>
            </w:r>
          </w:p>
        </w:tc>
        <w:tc>
          <w:tcPr>
            <w:tcW w:w="1336" w:type="dxa"/>
            <w:hideMark/>
          </w:tcPr>
          <w:p w14:paraId="66D5E58D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857</w:t>
            </w:r>
          </w:p>
        </w:tc>
      </w:tr>
      <w:tr w:rsidR="00C9420D" w:rsidRPr="00C9420D" w14:paraId="52E3395D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075D1473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percent change</w:t>
            </w:r>
          </w:p>
        </w:tc>
        <w:tc>
          <w:tcPr>
            <w:tcW w:w="4199" w:type="dxa"/>
            <w:hideMark/>
          </w:tcPr>
          <w:p w14:paraId="18E63B33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5379C893" w14:textId="4452769D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1021.5</w:t>
            </w:r>
          </w:p>
        </w:tc>
        <w:tc>
          <w:tcPr>
            <w:tcW w:w="1336" w:type="dxa"/>
            <w:hideMark/>
          </w:tcPr>
          <w:p w14:paraId="0210A053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632</w:t>
            </w:r>
          </w:p>
        </w:tc>
      </w:tr>
      <w:tr w:rsidR="00C9420D" w:rsidRPr="00C9420D" w14:paraId="7BEA9702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721C7AE1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response rate</w:t>
            </w:r>
          </w:p>
        </w:tc>
        <w:tc>
          <w:tcPr>
            <w:tcW w:w="4199" w:type="dxa"/>
            <w:hideMark/>
          </w:tcPr>
          <w:p w14:paraId="49A2EF44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hideMark/>
          </w:tcPr>
          <w:p w14:paraId="0AC1E257" w14:textId="37381C82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336" w:type="dxa"/>
            <w:hideMark/>
          </w:tcPr>
          <w:p w14:paraId="4B14E6E4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524</w:t>
            </w:r>
          </w:p>
        </w:tc>
      </w:tr>
      <w:tr w:rsidR="00C9420D" w:rsidRPr="00C9420D" w14:paraId="49E6E3C7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18" w:space="0" w:color="auto"/>
            </w:tcBorders>
            <w:hideMark/>
          </w:tcPr>
          <w:p w14:paraId="71B0344A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response rate</w:t>
            </w:r>
          </w:p>
        </w:tc>
        <w:tc>
          <w:tcPr>
            <w:tcW w:w="4199" w:type="dxa"/>
            <w:tcBorders>
              <w:bottom w:val="single" w:sz="18" w:space="0" w:color="auto"/>
            </w:tcBorders>
            <w:hideMark/>
          </w:tcPr>
          <w:p w14:paraId="0FD2F1CC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hideMark/>
          </w:tcPr>
          <w:p w14:paraId="2A92DCC7" w14:textId="3355CECB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hideMark/>
          </w:tcPr>
          <w:p w14:paraId="5F2C8493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485</w:t>
            </w:r>
          </w:p>
        </w:tc>
      </w:tr>
      <w:tr w:rsidR="00C9420D" w:rsidRPr="00C9420D" w14:paraId="6C740E75" w14:textId="77777777" w:rsidTr="00C9420D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18" w:space="0" w:color="auto"/>
            </w:tcBorders>
            <w:hideMark/>
          </w:tcPr>
          <w:p w14:paraId="3BEEE5E3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Caffeine vs Non-Caffeine </w:t>
            </w:r>
          </w:p>
          <w:p w14:paraId="678FD943" w14:textId="53AA00D6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(Inpatients only)</w:t>
            </w:r>
          </w:p>
        </w:tc>
        <w:tc>
          <w:tcPr>
            <w:tcW w:w="4199" w:type="dxa"/>
            <w:tcBorders>
              <w:top w:val="single" w:sz="18" w:space="0" w:color="auto"/>
            </w:tcBorders>
            <w:hideMark/>
          </w:tcPr>
          <w:p w14:paraId="14408CB7" w14:textId="693BBAF9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Caffeine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37) vs </w:t>
            </w:r>
          </w:p>
          <w:p w14:paraId="148ED894" w14:textId="42033C7E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Non-Caffeine (n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24)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hideMark/>
          </w:tcPr>
          <w:p w14:paraId="47175532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single" w:sz="18" w:space="0" w:color="auto"/>
            </w:tcBorders>
            <w:hideMark/>
          </w:tcPr>
          <w:p w14:paraId="652C382D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420D" w:rsidRPr="00C9420D" w14:paraId="1B1627B9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3B5B7EDD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percent change</w:t>
            </w:r>
          </w:p>
        </w:tc>
        <w:tc>
          <w:tcPr>
            <w:tcW w:w="4199" w:type="dxa"/>
            <w:hideMark/>
          </w:tcPr>
          <w:p w14:paraId="401EAE64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7414FE74" w14:textId="42460593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475.5</w:t>
            </w:r>
          </w:p>
        </w:tc>
        <w:tc>
          <w:tcPr>
            <w:tcW w:w="1336" w:type="dxa"/>
            <w:hideMark/>
          </w:tcPr>
          <w:p w14:paraId="647296F5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647</w:t>
            </w:r>
          </w:p>
        </w:tc>
      </w:tr>
      <w:tr w:rsidR="00C9420D" w:rsidRPr="00C9420D" w14:paraId="771D17E9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3BFE9B34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percent change</w:t>
            </w:r>
          </w:p>
        </w:tc>
        <w:tc>
          <w:tcPr>
            <w:tcW w:w="4199" w:type="dxa"/>
            <w:hideMark/>
          </w:tcPr>
          <w:p w14:paraId="3195002B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Mean % change</w:t>
            </w:r>
          </w:p>
        </w:tc>
        <w:tc>
          <w:tcPr>
            <w:tcW w:w="1416" w:type="dxa"/>
            <w:hideMark/>
          </w:tcPr>
          <w:p w14:paraId="3C344923" w14:textId="2B29961D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W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507.5</w:t>
            </w:r>
          </w:p>
        </w:tc>
        <w:tc>
          <w:tcPr>
            <w:tcW w:w="1336" w:type="dxa"/>
            <w:hideMark/>
          </w:tcPr>
          <w:p w14:paraId="3CE6A38C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352</w:t>
            </w:r>
          </w:p>
        </w:tc>
      </w:tr>
      <w:tr w:rsidR="00C9420D" w:rsidRPr="00C9420D" w14:paraId="7AEA27BE" w14:textId="77777777" w:rsidTr="00C9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322B2E9F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QIDS response rate</w:t>
            </w:r>
          </w:p>
        </w:tc>
        <w:tc>
          <w:tcPr>
            <w:tcW w:w="4199" w:type="dxa"/>
            <w:hideMark/>
          </w:tcPr>
          <w:p w14:paraId="3DA84FAC" w14:textId="77777777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hideMark/>
          </w:tcPr>
          <w:p w14:paraId="7D053F04" w14:textId="040875EC" w:rsidR="00C9420D" w:rsidRPr="00C9420D" w:rsidRDefault="00C9420D" w:rsidP="00C9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36" w:type="dxa"/>
            <w:hideMark/>
          </w:tcPr>
          <w:p w14:paraId="4D4F6BDF" w14:textId="77777777" w:rsidR="00C9420D" w:rsidRPr="00C9420D" w:rsidRDefault="00C9420D" w:rsidP="00C942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886</w:t>
            </w:r>
          </w:p>
        </w:tc>
      </w:tr>
      <w:tr w:rsidR="00C9420D" w:rsidRPr="00C9420D" w14:paraId="0764D4F7" w14:textId="77777777" w:rsidTr="00C9420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hideMark/>
          </w:tcPr>
          <w:p w14:paraId="0403AD25" w14:textId="77777777" w:rsidR="00C9420D" w:rsidRPr="00C9420D" w:rsidRDefault="00C9420D" w:rsidP="00C9420D">
            <w:pPr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b w:val="0"/>
                <w:bCs w:val="0"/>
                <w:color w:val="000000"/>
                <w:kern w:val="0"/>
                <w14:ligatures w14:val="none"/>
              </w:rPr>
              <w:t>   - PHQ-9 response rate</w:t>
            </w:r>
          </w:p>
        </w:tc>
        <w:tc>
          <w:tcPr>
            <w:tcW w:w="4199" w:type="dxa"/>
            <w:hideMark/>
          </w:tcPr>
          <w:p w14:paraId="1C16275B" w14:textId="77777777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Response rate</w:t>
            </w:r>
          </w:p>
        </w:tc>
        <w:tc>
          <w:tcPr>
            <w:tcW w:w="1416" w:type="dxa"/>
            <w:hideMark/>
          </w:tcPr>
          <w:p w14:paraId="18F08968" w14:textId="5A7844F3" w:rsidR="00C9420D" w:rsidRPr="00C9420D" w:rsidRDefault="00C9420D" w:rsidP="00C94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Cambria" w:eastAsia="Times New Roman" w:hAnsi="Cambria" w:cs="Cambria"/>
                <w:color w:val="000000"/>
                <w:kern w:val="0"/>
                <w14:ligatures w14:val="none"/>
              </w:rPr>
              <w:t>χ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²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=</w:t>
            </w:r>
            <w:r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 xml:space="preserve"> </w:t>
            </w: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336" w:type="dxa"/>
            <w:hideMark/>
          </w:tcPr>
          <w:p w14:paraId="5ED408DC" w14:textId="77777777" w:rsidR="00C9420D" w:rsidRPr="00C9420D" w:rsidRDefault="00C9420D" w:rsidP="00C942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</w:pPr>
            <w:r w:rsidRPr="00C9420D">
              <w:rPr>
                <w:rFonts w:ascii="Optima" w:eastAsia="Times New Roman" w:hAnsi="Optima" w:cs="Lucida Grande"/>
                <w:color w:val="000000"/>
                <w:kern w:val="0"/>
                <w14:ligatures w14:val="none"/>
              </w:rPr>
              <w:t>0.799</w:t>
            </w:r>
          </w:p>
        </w:tc>
      </w:tr>
    </w:tbl>
    <w:p w14:paraId="3D4C7F1D" w14:textId="70CBA49D" w:rsidR="00C9420D" w:rsidRPr="00C9420D" w:rsidRDefault="00C9420D" w:rsidP="002C6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 w:rsidRPr="001D6E64">
        <w:rPr>
          <w:rFonts w:ascii="Times New Roman" w:hAnsi="Times New Roman" w:cs="Times New Roman"/>
          <w:i/>
          <w:iCs/>
        </w:rPr>
        <w:t>Statistical Analyses Examining Inpatient Status as a Confounder</w:t>
      </w:r>
    </w:p>
    <w:sectPr w:rsidR="00C9420D" w:rsidRPr="00C9420D" w:rsidSect="005D5A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Optima">
    <w:panose1 w:val="02000603060000020004"/>
    <w:charset w:val="00"/>
    <w:family w:val="auto"/>
    <w:pitch w:val="variable"/>
    <w:sig w:usb0="A00000AF" w:usb1="40000048" w:usb2="00000000" w:usb3="00000000" w:csb0="0000011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DB061C"/>
    <w:multiLevelType w:val="hybridMultilevel"/>
    <w:tmpl w:val="FC1C863E"/>
    <w:lvl w:ilvl="0" w:tplc="D854BD34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xvwztzkpw9tcestasvez20x5pxtzpdfd2p&quot;&gt;My EndNote Library&lt;record-ids&gt;&lt;item&gt;11&lt;/item&gt;&lt;item&gt;16&lt;/item&gt;&lt;item&gt;32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5117ED"/>
    <w:rsid w:val="0000122C"/>
    <w:rsid w:val="000207A6"/>
    <w:rsid w:val="00031FEA"/>
    <w:rsid w:val="00034616"/>
    <w:rsid w:val="00036B43"/>
    <w:rsid w:val="000378E5"/>
    <w:rsid w:val="00040DAF"/>
    <w:rsid w:val="00046AB3"/>
    <w:rsid w:val="00046C2D"/>
    <w:rsid w:val="00047225"/>
    <w:rsid w:val="00047EC1"/>
    <w:rsid w:val="0005644F"/>
    <w:rsid w:val="00060F6B"/>
    <w:rsid w:val="000612BE"/>
    <w:rsid w:val="00061EDA"/>
    <w:rsid w:val="0006330B"/>
    <w:rsid w:val="000660A0"/>
    <w:rsid w:val="00070913"/>
    <w:rsid w:val="000734D1"/>
    <w:rsid w:val="00081189"/>
    <w:rsid w:val="00082F1B"/>
    <w:rsid w:val="00085C27"/>
    <w:rsid w:val="0008761D"/>
    <w:rsid w:val="00087C14"/>
    <w:rsid w:val="00091AAE"/>
    <w:rsid w:val="0009484D"/>
    <w:rsid w:val="00094AF7"/>
    <w:rsid w:val="000969AD"/>
    <w:rsid w:val="00096A57"/>
    <w:rsid w:val="00096FB7"/>
    <w:rsid w:val="000A41C7"/>
    <w:rsid w:val="000A48CA"/>
    <w:rsid w:val="000B0642"/>
    <w:rsid w:val="000B14A3"/>
    <w:rsid w:val="000B79BD"/>
    <w:rsid w:val="000C1FFC"/>
    <w:rsid w:val="000C488A"/>
    <w:rsid w:val="000C5AC2"/>
    <w:rsid w:val="000C7C13"/>
    <w:rsid w:val="000D0DB1"/>
    <w:rsid w:val="000E0EF1"/>
    <w:rsid w:val="000E1094"/>
    <w:rsid w:val="000E7521"/>
    <w:rsid w:val="000E7ACC"/>
    <w:rsid w:val="000F2579"/>
    <w:rsid w:val="000F63C1"/>
    <w:rsid w:val="000F7453"/>
    <w:rsid w:val="00102723"/>
    <w:rsid w:val="00103DF3"/>
    <w:rsid w:val="001110B4"/>
    <w:rsid w:val="00111944"/>
    <w:rsid w:val="00116F5C"/>
    <w:rsid w:val="00120F38"/>
    <w:rsid w:val="00122ED2"/>
    <w:rsid w:val="00125503"/>
    <w:rsid w:val="001256B7"/>
    <w:rsid w:val="001308E4"/>
    <w:rsid w:val="0013284E"/>
    <w:rsid w:val="00135D07"/>
    <w:rsid w:val="00137829"/>
    <w:rsid w:val="00150181"/>
    <w:rsid w:val="00157A65"/>
    <w:rsid w:val="001633B3"/>
    <w:rsid w:val="001652F5"/>
    <w:rsid w:val="0016660B"/>
    <w:rsid w:val="00177488"/>
    <w:rsid w:val="001819D1"/>
    <w:rsid w:val="00183437"/>
    <w:rsid w:val="00185784"/>
    <w:rsid w:val="001860E6"/>
    <w:rsid w:val="00187A89"/>
    <w:rsid w:val="00195B4A"/>
    <w:rsid w:val="00196C05"/>
    <w:rsid w:val="001A06A6"/>
    <w:rsid w:val="001A4967"/>
    <w:rsid w:val="001A4D1B"/>
    <w:rsid w:val="001A57CF"/>
    <w:rsid w:val="001B0B95"/>
    <w:rsid w:val="001B2F65"/>
    <w:rsid w:val="001B348E"/>
    <w:rsid w:val="001B3C30"/>
    <w:rsid w:val="001B6A24"/>
    <w:rsid w:val="001C1247"/>
    <w:rsid w:val="001C4167"/>
    <w:rsid w:val="001C4F7C"/>
    <w:rsid w:val="001C5ADE"/>
    <w:rsid w:val="001C732C"/>
    <w:rsid w:val="001D0C8E"/>
    <w:rsid w:val="001D47CD"/>
    <w:rsid w:val="001D595D"/>
    <w:rsid w:val="001D6E64"/>
    <w:rsid w:val="001E029E"/>
    <w:rsid w:val="001E307B"/>
    <w:rsid w:val="001E370A"/>
    <w:rsid w:val="001E57C2"/>
    <w:rsid w:val="001F11FF"/>
    <w:rsid w:val="001F1CC4"/>
    <w:rsid w:val="001F2F95"/>
    <w:rsid w:val="001F4B2A"/>
    <w:rsid w:val="001F5854"/>
    <w:rsid w:val="002003A4"/>
    <w:rsid w:val="00200F69"/>
    <w:rsid w:val="002039CC"/>
    <w:rsid w:val="00203BEF"/>
    <w:rsid w:val="0021118F"/>
    <w:rsid w:val="00215E4F"/>
    <w:rsid w:val="002168DC"/>
    <w:rsid w:val="002258AF"/>
    <w:rsid w:val="0022776A"/>
    <w:rsid w:val="002277F7"/>
    <w:rsid w:val="00233E3D"/>
    <w:rsid w:val="0023467C"/>
    <w:rsid w:val="00236EDE"/>
    <w:rsid w:val="00241BD6"/>
    <w:rsid w:val="00251065"/>
    <w:rsid w:val="00253FDB"/>
    <w:rsid w:val="00255329"/>
    <w:rsid w:val="00261C56"/>
    <w:rsid w:val="00264570"/>
    <w:rsid w:val="00264E02"/>
    <w:rsid w:val="0027045E"/>
    <w:rsid w:val="00271C71"/>
    <w:rsid w:val="00274F8C"/>
    <w:rsid w:val="0027505B"/>
    <w:rsid w:val="002763EC"/>
    <w:rsid w:val="00276B1C"/>
    <w:rsid w:val="002826F0"/>
    <w:rsid w:val="0028434C"/>
    <w:rsid w:val="0028652C"/>
    <w:rsid w:val="00292A59"/>
    <w:rsid w:val="0029656D"/>
    <w:rsid w:val="002A2FCE"/>
    <w:rsid w:val="002A4FC0"/>
    <w:rsid w:val="002A5C22"/>
    <w:rsid w:val="002A64D4"/>
    <w:rsid w:val="002A7F08"/>
    <w:rsid w:val="002B1B75"/>
    <w:rsid w:val="002B3115"/>
    <w:rsid w:val="002B373B"/>
    <w:rsid w:val="002C1DE8"/>
    <w:rsid w:val="002C1FE2"/>
    <w:rsid w:val="002C6288"/>
    <w:rsid w:val="002C6A73"/>
    <w:rsid w:val="002D18D5"/>
    <w:rsid w:val="002D657C"/>
    <w:rsid w:val="002E6BB3"/>
    <w:rsid w:val="002F03D1"/>
    <w:rsid w:val="002F2255"/>
    <w:rsid w:val="002F2A78"/>
    <w:rsid w:val="00300808"/>
    <w:rsid w:val="00302199"/>
    <w:rsid w:val="0030360B"/>
    <w:rsid w:val="003126D9"/>
    <w:rsid w:val="00313802"/>
    <w:rsid w:val="00317E68"/>
    <w:rsid w:val="003220D5"/>
    <w:rsid w:val="0032238A"/>
    <w:rsid w:val="00323B9C"/>
    <w:rsid w:val="00324827"/>
    <w:rsid w:val="00334299"/>
    <w:rsid w:val="00334445"/>
    <w:rsid w:val="003446B2"/>
    <w:rsid w:val="00352BBE"/>
    <w:rsid w:val="00353EF3"/>
    <w:rsid w:val="00356EDC"/>
    <w:rsid w:val="003618BF"/>
    <w:rsid w:val="00364EB3"/>
    <w:rsid w:val="00365C83"/>
    <w:rsid w:val="00365E6C"/>
    <w:rsid w:val="0036792E"/>
    <w:rsid w:val="00367AAD"/>
    <w:rsid w:val="003734FA"/>
    <w:rsid w:val="00373565"/>
    <w:rsid w:val="00384E4C"/>
    <w:rsid w:val="003861D6"/>
    <w:rsid w:val="00391B12"/>
    <w:rsid w:val="00391D63"/>
    <w:rsid w:val="00396610"/>
    <w:rsid w:val="003A1EC9"/>
    <w:rsid w:val="003A28AE"/>
    <w:rsid w:val="003A71BE"/>
    <w:rsid w:val="003B2335"/>
    <w:rsid w:val="003B2D18"/>
    <w:rsid w:val="003B32DC"/>
    <w:rsid w:val="003B34E2"/>
    <w:rsid w:val="003B5BF1"/>
    <w:rsid w:val="003B5E7B"/>
    <w:rsid w:val="003B7898"/>
    <w:rsid w:val="003C104D"/>
    <w:rsid w:val="003C202F"/>
    <w:rsid w:val="003C385C"/>
    <w:rsid w:val="003C461C"/>
    <w:rsid w:val="003C55CA"/>
    <w:rsid w:val="003C5CF5"/>
    <w:rsid w:val="003D139D"/>
    <w:rsid w:val="003D4C15"/>
    <w:rsid w:val="003D6021"/>
    <w:rsid w:val="003E4CF4"/>
    <w:rsid w:val="003E4E92"/>
    <w:rsid w:val="003E549C"/>
    <w:rsid w:val="003F136C"/>
    <w:rsid w:val="003F4C6F"/>
    <w:rsid w:val="004005F4"/>
    <w:rsid w:val="00400E9C"/>
    <w:rsid w:val="004032AB"/>
    <w:rsid w:val="004069CB"/>
    <w:rsid w:val="004111FB"/>
    <w:rsid w:val="004116AD"/>
    <w:rsid w:val="0041357B"/>
    <w:rsid w:val="0041531E"/>
    <w:rsid w:val="004161C7"/>
    <w:rsid w:val="00426249"/>
    <w:rsid w:val="00427D14"/>
    <w:rsid w:val="00432EE7"/>
    <w:rsid w:val="0043450D"/>
    <w:rsid w:val="004347C9"/>
    <w:rsid w:val="004417FA"/>
    <w:rsid w:val="00442240"/>
    <w:rsid w:val="00443248"/>
    <w:rsid w:val="00446D42"/>
    <w:rsid w:val="00462E15"/>
    <w:rsid w:val="004739A4"/>
    <w:rsid w:val="00476D23"/>
    <w:rsid w:val="00480514"/>
    <w:rsid w:val="00482E1A"/>
    <w:rsid w:val="004846F6"/>
    <w:rsid w:val="004847D1"/>
    <w:rsid w:val="00485DBE"/>
    <w:rsid w:val="00487609"/>
    <w:rsid w:val="00490452"/>
    <w:rsid w:val="00496C5A"/>
    <w:rsid w:val="004970DF"/>
    <w:rsid w:val="00497855"/>
    <w:rsid w:val="004A1AE0"/>
    <w:rsid w:val="004A1BB3"/>
    <w:rsid w:val="004A2DE3"/>
    <w:rsid w:val="004A56E8"/>
    <w:rsid w:val="004B000A"/>
    <w:rsid w:val="004B10E9"/>
    <w:rsid w:val="004B3372"/>
    <w:rsid w:val="004B4525"/>
    <w:rsid w:val="004C1695"/>
    <w:rsid w:val="004C284F"/>
    <w:rsid w:val="004C3200"/>
    <w:rsid w:val="004C4EA4"/>
    <w:rsid w:val="004D1FC2"/>
    <w:rsid w:val="004D291A"/>
    <w:rsid w:val="004F2FE8"/>
    <w:rsid w:val="004F6027"/>
    <w:rsid w:val="005026E9"/>
    <w:rsid w:val="00510FC7"/>
    <w:rsid w:val="005117ED"/>
    <w:rsid w:val="00514F06"/>
    <w:rsid w:val="0051548A"/>
    <w:rsid w:val="005351D4"/>
    <w:rsid w:val="00536080"/>
    <w:rsid w:val="005376A1"/>
    <w:rsid w:val="005379BF"/>
    <w:rsid w:val="005418B0"/>
    <w:rsid w:val="0054441B"/>
    <w:rsid w:val="00545C6D"/>
    <w:rsid w:val="005563AD"/>
    <w:rsid w:val="005574BA"/>
    <w:rsid w:val="00557A7E"/>
    <w:rsid w:val="0056072E"/>
    <w:rsid w:val="00564790"/>
    <w:rsid w:val="005655C9"/>
    <w:rsid w:val="0056646A"/>
    <w:rsid w:val="00567D59"/>
    <w:rsid w:val="0057276C"/>
    <w:rsid w:val="005741D1"/>
    <w:rsid w:val="005765D7"/>
    <w:rsid w:val="00581DED"/>
    <w:rsid w:val="0058270D"/>
    <w:rsid w:val="00583EA0"/>
    <w:rsid w:val="0058598D"/>
    <w:rsid w:val="00587D65"/>
    <w:rsid w:val="00590EB3"/>
    <w:rsid w:val="005911AE"/>
    <w:rsid w:val="00597CFD"/>
    <w:rsid w:val="005B22C7"/>
    <w:rsid w:val="005B3260"/>
    <w:rsid w:val="005B378E"/>
    <w:rsid w:val="005B6148"/>
    <w:rsid w:val="005C30D6"/>
    <w:rsid w:val="005C3520"/>
    <w:rsid w:val="005C3EE8"/>
    <w:rsid w:val="005C61B2"/>
    <w:rsid w:val="005D5998"/>
    <w:rsid w:val="005D5ABC"/>
    <w:rsid w:val="005D5FDF"/>
    <w:rsid w:val="005D6A59"/>
    <w:rsid w:val="005D6ABB"/>
    <w:rsid w:val="005D789D"/>
    <w:rsid w:val="005E18CB"/>
    <w:rsid w:val="005E5ADA"/>
    <w:rsid w:val="005F765A"/>
    <w:rsid w:val="00602264"/>
    <w:rsid w:val="0060729F"/>
    <w:rsid w:val="00611C30"/>
    <w:rsid w:val="00615848"/>
    <w:rsid w:val="00616C06"/>
    <w:rsid w:val="00621BA3"/>
    <w:rsid w:val="00630082"/>
    <w:rsid w:val="006371E0"/>
    <w:rsid w:val="00643675"/>
    <w:rsid w:val="00646A9E"/>
    <w:rsid w:val="006504B1"/>
    <w:rsid w:val="006509AF"/>
    <w:rsid w:val="00653381"/>
    <w:rsid w:val="00657E06"/>
    <w:rsid w:val="00660BFB"/>
    <w:rsid w:val="00662F74"/>
    <w:rsid w:val="00665D88"/>
    <w:rsid w:val="00667671"/>
    <w:rsid w:val="00670271"/>
    <w:rsid w:val="00671744"/>
    <w:rsid w:val="00671A79"/>
    <w:rsid w:val="00672BA5"/>
    <w:rsid w:val="00672D25"/>
    <w:rsid w:val="006756D9"/>
    <w:rsid w:val="006839CB"/>
    <w:rsid w:val="006906B1"/>
    <w:rsid w:val="00690788"/>
    <w:rsid w:val="00690AA1"/>
    <w:rsid w:val="00690D2E"/>
    <w:rsid w:val="0069175E"/>
    <w:rsid w:val="0069202E"/>
    <w:rsid w:val="0069262D"/>
    <w:rsid w:val="006931FC"/>
    <w:rsid w:val="00693E27"/>
    <w:rsid w:val="006943A8"/>
    <w:rsid w:val="00694630"/>
    <w:rsid w:val="00695608"/>
    <w:rsid w:val="00696B81"/>
    <w:rsid w:val="006A081F"/>
    <w:rsid w:val="006A24CC"/>
    <w:rsid w:val="006A4989"/>
    <w:rsid w:val="006A4EB8"/>
    <w:rsid w:val="006B35D5"/>
    <w:rsid w:val="006B5938"/>
    <w:rsid w:val="006B67C4"/>
    <w:rsid w:val="006B68B6"/>
    <w:rsid w:val="006B7735"/>
    <w:rsid w:val="006C53DA"/>
    <w:rsid w:val="006C58A0"/>
    <w:rsid w:val="006D43B8"/>
    <w:rsid w:val="006E28C3"/>
    <w:rsid w:val="006F08EB"/>
    <w:rsid w:val="006F0A1B"/>
    <w:rsid w:val="006F2044"/>
    <w:rsid w:val="006F2520"/>
    <w:rsid w:val="006F2A9E"/>
    <w:rsid w:val="007021E1"/>
    <w:rsid w:val="00704091"/>
    <w:rsid w:val="0070533D"/>
    <w:rsid w:val="00723AC6"/>
    <w:rsid w:val="0072409C"/>
    <w:rsid w:val="0073007F"/>
    <w:rsid w:val="0073072C"/>
    <w:rsid w:val="00732ECA"/>
    <w:rsid w:val="00734741"/>
    <w:rsid w:val="00735680"/>
    <w:rsid w:val="007374CB"/>
    <w:rsid w:val="00741A28"/>
    <w:rsid w:val="00745562"/>
    <w:rsid w:val="007476F6"/>
    <w:rsid w:val="0075126F"/>
    <w:rsid w:val="00751A2A"/>
    <w:rsid w:val="0075533C"/>
    <w:rsid w:val="007554CE"/>
    <w:rsid w:val="00755CB3"/>
    <w:rsid w:val="00760F43"/>
    <w:rsid w:val="007629B6"/>
    <w:rsid w:val="00763138"/>
    <w:rsid w:val="007633F6"/>
    <w:rsid w:val="0078380C"/>
    <w:rsid w:val="00783B45"/>
    <w:rsid w:val="007846FC"/>
    <w:rsid w:val="00797595"/>
    <w:rsid w:val="00797D95"/>
    <w:rsid w:val="007A4A61"/>
    <w:rsid w:val="007B4481"/>
    <w:rsid w:val="007B45DE"/>
    <w:rsid w:val="007B5348"/>
    <w:rsid w:val="007B5EFA"/>
    <w:rsid w:val="007C2C9E"/>
    <w:rsid w:val="007C44F1"/>
    <w:rsid w:val="007C4F01"/>
    <w:rsid w:val="007C5975"/>
    <w:rsid w:val="007D22B7"/>
    <w:rsid w:val="007D45E9"/>
    <w:rsid w:val="007D56F2"/>
    <w:rsid w:val="007D7661"/>
    <w:rsid w:val="007E32E6"/>
    <w:rsid w:val="007E5D2E"/>
    <w:rsid w:val="007E7BEB"/>
    <w:rsid w:val="007F1F8E"/>
    <w:rsid w:val="007F2D28"/>
    <w:rsid w:val="007F3AD9"/>
    <w:rsid w:val="007F4E01"/>
    <w:rsid w:val="00802FA3"/>
    <w:rsid w:val="008030B8"/>
    <w:rsid w:val="00805684"/>
    <w:rsid w:val="00806113"/>
    <w:rsid w:val="0080673F"/>
    <w:rsid w:val="008112F3"/>
    <w:rsid w:val="0081779C"/>
    <w:rsid w:val="00823F8F"/>
    <w:rsid w:val="00826CA4"/>
    <w:rsid w:val="00832020"/>
    <w:rsid w:val="00833844"/>
    <w:rsid w:val="008343FA"/>
    <w:rsid w:val="00836A58"/>
    <w:rsid w:val="0084499F"/>
    <w:rsid w:val="00844F5C"/>
    <w:rsid w:val="00846099"/>
    <w:rsid w:val="00846F84"/>
    <w:rsid w:val="008500DE"/>
    <w:rsid w:val="00857582"/>
    <w:rsid w:val="00857A03"/>
    <w:rsid w:val="00857A54"/>
    <w:rsid w:val="0087394E"/>
    <w:rsid w:val="00876C24"/>
    <w:rsid w:val="00880063"/>
    <w:rsid w:val="00880A37"/>
    <w:rsid w:val="00881293"/>
    <w:rsid w:val="00882A40"/>
    <w:rsid w:val="00882B69"/>
    <w:rsid w:val="00882BA7"/>
    <w:rsid w:val="00883011"/>
    <w:rsid w:val="008840A1"/>
    <w:rsid w:val="00887DC3"/>
    <w:rsid w:val="0089444B"/>
    <w:rsid w:val="008A0AA4"/>
    <w:rsid w:val="008A261A"/>
    <w:rsid w:val="008A6C31"/>
    <w:rsid w:val="008A7955"/>
    <w:rsid w:val="008B63C9"/>
    <w:rsid w:val="008B65CB"/>
    <w:rsid w:val="008B761C"/>
    <w:rsid w:val="008C1478"/>
    <w:rsid w:val="008C1F2C"/>
    <w:rsid w:val="008C748D"/>
    <w:rsid w:val="008D0689"/>
    <w:rsid w:val="008D0D38"/>
    <w:rsid w:val="008D4C7A"/>
    <w:rsid w:val="008D4ED1"/>
    <w:rsid w:val="008D525B"/>
    <w:rsid w:val="008D5550"/>
    <w:rsid w:val="008D6B11"/>
    <w:rsid w:val="008E230A"/>
    <w:rsid w:val="008F40D8"/>
    <w:rsid w:val="008F462F"/>
    <w:rsid w:val="008F4E6A"/>
    <w:rsid w:val="008F61A2"/>
    <w:rsid w:val="008F6610"/>
    <w:rsid w:val="008F6C14"/>
    <w:rsid w:val="009055B4"/>
    <w:rsid w:val="00906210"/>
    <w:rsid w:val="009102D6"/>
    <w:rsid w:val="00912FDD"/>
    <w:rsid w:val="00913AAF"/>
    <w:rsid w:val="0092092B"/>
    <w:rsid w:val="009245DB"/>
    <w:rsid w:val="009257DB"/>
    <w:rsid w:val="00931EC9"/>
    <w:rsid w:val="0093491C"/>
    <w:rsid w:val="009359F0"/>
    <w:rsid w:val="009375D8"/>
    <w:rsid w:val="009419C6"/>
    <w:rsid w:val="00943795"/>
    <w:rsid w:val="0094429C"/>
    <w:rsid w:val="00954746"/>
    <w:rsid w:val="0096308C"/>
    <w:rsid w:val="009630FD"/>
    <w:rsid w:val="00964594"/>
    <w:rsid w:val="00965209"/>
    <w:rsid w:val="0097383E"/>
    <w:rsid w:val="00974CC9"/>
    <w:rsid w:val="00977D46"/>
    <w:rsid w:val="009822B8"/>
    <w:rsid w:val="009B42A1"/>
    <w:rsid w:val="009B67E2"/>
    <w:rsid w:val="009C15B9"/>
    <w:rsid w:val="009C1F9A"/>
    <w:rsid w:val="009C2894"/>
    <w:rsid w:val="009C770B"/>
    <w:rsid w:val="009D11E4"/>
    <w:rsid w:val="009D15F6"/>
    <w:rsid w:val="009D3B0D"/>
    <w:rsid w:val="009E0FC3"/>
    <w:rsid w:val="009E14F7"/>
    <w:rsid w:val="009E1944"/>
    <w:rsid w:val="009E1AE9"/>
    <w:rsid w:val="009E3DEA"/>
    <w:rsid w:val="009E5EB1"/>
    <w:rsid w:val="009E74F6"/>
    <w:rsid w:val="009F0266"/>
    <w:rsid w:val="009F3C5B"/>
    <w:rsid w:val="009F4E77"/>
    <w:rsid w:val="009F7136"/>
    <w:rsid w:val="00A02A2D"/>
    <w:rsid w:val="00A05E84"/>
    <w:rsid w:val="00A1138D"/>
    <w:rsid w:val="00A12BC7"/>
    <w:rsid w:val="00A15B09"/>
    <w:rsid w:val="00A1711B"/>
    <w:rsid w:val="00A20D7A"/>
    <w:rsid w:val="00A22016"/>
    <w:rsid w:val="00A24C0C"/>
    <w:rsid w:val="00A25C9A"/>
    <w:rsid w:val="00A2745A"/>
    <w:rsid w:val="00A31241"/>
    <w:rsid w:val="00A34174"/>
    <w:rsid w:val="00A42AC7"/>
    <w:rsid w:val="00A4760E"/>
    <w:rsid w:val="00A50E90"/>
    <w:rsid w:val="00A52A26"/>
    <w:rsid w:val="00A53ECC"/>
    <w:rsid w:val="00A557BE"/>
    <w:rsid w:val="00A56A61"/>
    <w:rsid w:val="00A57D1F"/>
    <w:rsid w:val="00A61634"/>
    <w:rsid w:val="00A61666"/>
    <w:rsid w:val="00A643FB"/>
    <w:rsid w:val="00A65FFF"/>
    <w:rsid w:val="00A67803"/>
    <w:rsid w:val="00A7078C"/>
    <w:rsid w:val="00A72167"/>
    <w:rsid w:val="00A75507"/>
    <w:rsid w:val="00A76F9F"/>
    <w:rsid w:val="00A77A86"/>
    <w:rsid w:val="00A803B5"/>
    <w:rsid w:val="00A82398"/>
    <w:rsid w:val="00A846EA"/>
    <w:rsid w:val="00A85F42"/>
    <w:rsid w:val="00A9049C"/>
    <w:rsid w:val="00A90D1B"/>
    <w:rsid w:val="00A93913"/>
    <w:rsid w:val="00A96189"/>
    <w:rsid w:val="00A97040"/>
    <w:rsid w:val="00AA217F"/>
    <w:rsid w:val="00AA4673"/>
    <w:rsid w:val="00AA6174"/>
    <w:rsid w:val="00AA705E"/>
    <w:rsid w:val="00AA7433"/>
    <w:rsid w:val="00AB7343"/>
    <w:rsid w:val="00AD0290"/>
    <w:rsid w:val="00AD2247"/>
    <w:rsid w:val="00AD4076"/>
    <w:rsid w:val="00AD7920"/>
    <w:rsid w:val="00AE31AE"/>
    <w:rsid w:val="00AE68E0"/>
    <w:rsid w:val="00AF7E37"/>
    <w:rsid w:val="00B0173C"/>
    <w:rsid w:val="00B044B6"/>
    <w:rsid w:val="00B15BE3"/>
    <w:rsid w:val="00B21CAF"/>
    <w:rsid w:val="00B21FC3"/>
    <w:rsid w:val="00B233DF"/>
    <w:rsid w:val="00B30219"/>
    <w:rsid w:val="00B31FA4"/>
    <w:rsid w:val="00B3234F"/>
    <w:rsid w:val="00B32EF1"/>
    <w:rsid w:val="00B37D4D"/>
    <w:rsid w:val="00B40402"/>
    <w:rsid w:val="00B4206C"/>
    <w:rsid w:val="00B42F09"/>
    <w:rsid w:val="00B44005"/>
    <w:rsid w:val="00B44DE9"/>
    <w:rsid w:val="00B464EB"/>
    <w:rsid w:val="00B51315"/>
    <w:rsid w:val="00B56E3C"/>
    <w:rsid w:val="00B5756B"/>
    <w:rsid w:val="00B61090"/>
    <w:rsid w:val="00B73D8A"/>
    <w:rsid w:val="00B752E8"/>
    <w:rsid w:val="00B77E17"/>
    <w:rsid w:val="00B85B3B"/>
    <w:rsid w:val="00B875F6"/>
    <w:rsid w:val="00B922E6"/>
    <w:rsid w:val="00BA0E95"/>
    <w:rsid w:val="00BA2B72"/>
    <w:rsid w:val="00BA2F6F"/>
    <w:rsid w:val="00BA7775"/>
    <w:rsid w:val="00BB014F"/>
    <w:rsid w:val="00BB3EEC"/>
    <w:rsid w:val="00BB5580"/>
    <w:rsid w:val="00BC0668"/>
    <w:rsid w:val="00BC27BC"/>
    <w:rsid w:val="00BC3221"/>
    <w:rsid w:val="00BC3634"/>
    <w:rsid w:val="00BC6C2B"/>
    <w:rsid w:val="00BC7C9B"/>
    <w:rsid w:val="00BC7EA4"/>
    <w:rsid w:val="00BD2F64"/>
    <w:rsid w:val="00BE1014"/>
    <w:rsid w:val="00BE4D3C"/>
    <w:rsid w:val="00BF3769"/>
    <w:rsid w:val="00BF3B22"/>
    <w:rsid w:val="00BF5EA0"/>
    <w:rsid w:val="00C00E28"/>
    <w:rsid w:val="00C01B4A"/>
    <w:rsid w:val="00C12E99"/>
    <w:rsid w:val="00C21DDC"/>
    <w:rsid w:val="00C22FAF"/>
    <w:rsid w:val="00C23A86"/>
    <w:rsid w:val="00C32713"/>
    <w:rsid w:val="00C34DF4"/>
    <w:rsid w:val="00C35754"/>
    <w:rsid w:val="00C3688C"/>
    <w:rsid w:val="00C40292"/>
    <w:rsid w:val="00C42EEF"/>
    <w:rsid w:val="00C46637"/>
    <w:rsid w:val="00C50ED6"/>
    <w:rsid w:val="00C64B88"/>
    <w:rsid w:val="00C671C3"/>
    <w:rsid w:val="00C71123"/>
    <w:rsid w:val="00C75582"/>
    <w:rsid w:val="00C75A86"/>
    <w:rsid w:val="00C75D73"/>
    <w:rsid w:val="00C764A8"/>
    <w:rsid w:val="00C76A4B"/>
    <w:rsid w:val="00C76C5B"/>
    <w:rsid w:val="00C76FA4"/>
    <w:rsid w:val="00C915B2"/>
    <w:rsid w:val="00C918B0"/>
    <w:rsid w:val="00C9420D"/>
    <w:rsid w:val="00C95B9C"/>
    <w:rsid w:val="00C95DCF"/>
    <w:rsid w:val="00C967BD"/>
    <w:rsid w:val="00C968A9"/>
    <w:rsid w:val="00C96F95"/>
    <w:rsid w:val="00CA4367"/>
    <w:rsid w:val="00CA5090"/>
    <w:rsid w:val="00CA55A1"/>
    <w:rsid w:val="00CA7637"/>
    <w:rsid w:val="00CB0698"/>
    <w:rsid w:val="00CB2DF9"/>
    <w:rsid w:val="00CB3630"/>
    <w:rsid w:val="00CB5B6A"/>
    <w:rsid w:val="00CC23A2"/>
    <w:rsid w:val="00CC720F"/>
    <w:rsid w:val="00CC7228"/>
    <w:rsid w:val="00CD2983"/>
    <w:rsid w:val="00CD2BCA"/>
    <w:rsid w:val="00CD2E5C"/>
    <w:rsid w:val="00CD7680"/>
    <w:rsid w:val="00CE0B64"/>
    <w:rsid w:val="00CE54ED"/>
    <w:rsid w:val="00CE748A"/>
    <w:rsid w:val="00CF21C7"/>
    <w:rsid w:val="00CF2E60"/>
    <w:rsid w:val="00CF38BC"/>
    <w:rsid w:val="00CF3ADC"/>
    <w:rsid w:val="00CF3EC7"/>
    <w:rsid w:val="00CF5A66"/>
    <w:rsid w:val="00CF6C35"/>
    <w:rsid w:val="00CF7148"/>
    <w:rsid w:val="00CF730F"/>
    <w:rsid w:val="00D0243F"/>
    <w:rsid w:val="00D15599"/>
    <w:rsid w:val="00D157ED"/>
    <w:rsid w:val="00D15806"/>
    <w:rsid w:val="00D1630E"/>
    <w:rsid w:val="00D30061"/>
    <w:rsid w:val="00D30C85"/>
    <w:rsid w:val="00D320B8"/>
    <w:rsid w:val="00D32DA6"/>
    <w:rsid w:val="00D349BD"/>
    <w:rsid w:val="00D37A3A"/>
    <w:rsid w:val="00D403D7"/>
    <w:rsid w:val="00D4377F"/>
    <w:rsid w:val="00D43C40"/>
    <w:rsid w:val="00D525FC"/>
    <w:rsid w:val="00D549B3"/>
    <w:rsid w:val="00D61756"/>
    <w:rsid w:val="00D667E3"/>
    <w:rsid w:val="00D71D44"/>
    <w:rsid w:val="00D76586"/>
    <w:rsid w:val="00D8497B"/>
    <w:rsid w:val="00D86D66"/>
    <w:rsid w:val="00D875ED"/>
    <w:rsid w:val="00D90E9C"/>
    <w:rsid w:val="00D9123F"/>
    <w:rsid w:val="00D939B8"/>
    <w:rsid w:val="00D93CB7"/>
    <w:rsid w:val="00D9404B"/>
    <w:rsid w:val="00D94A63"/>
    <w:rsid w:val="00D94CE9"/>
    <w:rsid w:val="00D963CC"/>
    <w:rsid w:val="00DA0307"/>
    <w:rsid w:val="00DA188D"/>
    <w:rsid w:val="00DA1D09"/>
    <w:rsid w:val="00DB113F"/>
    <w:rsid w:val="00DB1DAC"/>
    <w:rsid w:val="00DB3BDC"/>
    <w:rsid w:val="00DB7264"/>
    <w:rsid w:val="00DC18F6"/>
    <w:rsid w:val="00DC68E3"/>
    <w:rsid w:val="00DD0123"/>
    <w:rsid w:val="00DD3D9B"/>
    <w:rsid w:val="00DD4F39"/>
    <w:rsid w:val="00DD6A81"/>
    <w:rsid w:val="00DE3447"/>
    <w:rsid w:val="00DE571D"/>
    <w:rsid w:val="00DE6BA0"/>
    <w:rsid w:val="00DF3A42"/>
    <w:rsid w:val="00DF50BA"/>
    <w:rsid w:val="00DF7CF4"/>
    <w:rsid w:val="00E116AB"/>
    <w:rsid w:val="00E27948"/>
    <w:rsid w:val="00E37297"/>
    <w:rsid w:val="00E37447"/>
    <w:rsid w:val="00E375D6"/>
    <w:rsid w:val="00E37981"/>
    <w:rsid w:val="00E426D9"/>
    <w:rsid w:val="00E46C7F"/>
    <w:rsid w:val="00E51E2E"/>
    <w:rsid w:val="00E54087"/>
    <w:rsid w:val="00E61746"/>
    <w:rsid w:val="00E62AFC"/>
    <w:rsid w:val="00E63B57"/>
    <w:rsid w:val="00E650CE"/>
    <w:rsid w:val="00E657B9"/>
    <w:rsid w:val="00E66D01"/>
    <w:rsid w:val="00E70F77"/>
    <w:rsid w:val="00E7108C"/>
    <w:rsid w:val="00E714C4"/>
    <w:rsid w:val="00E819BB"/>
    <w:rsid w:val="00E825C5"/>
    <w:rsid w:val="00E8381C"/>
    <w:rsid w:val="00E850A5"/>
    <w:rsid w:val="00E85F0A"/>
    <w:rsid w:val="00E86008"/>
    <w:rsid w:val="00E865D1"/>
    <w:rsid w:val="00E871B5"/>
    <w:rsid w:val="00E904C5"/>
    <w:rsid w:val="00E906C3"/>
    <w:rsid w:val="00E91D07"/>
    <w:rsid w:val="00E9317D"/>
    <w:rsid w:val="00E962F3"/>
    <w:rsid w:val="00E966D9"/>
    <w:rsid w:val="00EA018C"/>
    <w:rsid w:val="00EA0404"/>
    <w:rsid w:val="00EA0C51"/>
    <w:rsid w:val="00EA27FD"/>
    <w:rsid w:val="00EA35C2"/>
    <w:rsid w:val="00EA4112"/>
    <w:rsid w:val="00EA5F6A"/>
    <w:rsid w:val="00EA611D"/>
    <w:rsid w:val="00EA6F2B"/>
    <w:rsid w:val="00EA7A43"/>
    <w:rsid w:val="00EB0D85"/>
    <w:rsid w:val="00EB16AC"/>
    <w:rsid w:val="00EB194F"/>
    <w:rsid w:val="00EB2E63"/>
    <w:rsid w:val="00EB4729"/>
    <w:rsid w:val="00EB74D0"/>
    <w:rsid w:val="00ED1976"/>
    <w:rsid w:val="00ED4077"/>
    <w:rsid w:val="00ED439D"/>
    <w:rsid w:val="00ED7245"/>
    <w:rsid w:val="00EE5417"/>
    <w:rsid w:val="00EF2F6C"/>
    <w:rsid w:val="00EF5A4F"/>
    <w:rsid w:val="00F01690"/>
    <w:rsid w:val="00F05CBB"/>
    <w:rsid w:val="00F06DB2"/>
    <w:rsid w:val="00F07283"/>
    <w:rsid w:val="00F077B8"/>
    <w:rsid w:val="00F1167F"/>
    <w:rsid w:val="00F116E0"/>
    <w:rsid w:val="00F14325"/>
    <w:rsid w:val="00F15712"/>
    <w:rsid w:val="00F17E7A"/>
    <w:rsid w:val="00F22C4F"/>
    <w:rsid w:val="00F266BC"/>
    <w:rsid w:val="00F31A51"/>
    <w:rsid w:val="00F44510"/>
    <w:rsid w:val="00F453EF"/>
    <w:rsid w:val="00F47B58"/>
    <w:rsid w:val="00F54CD5"/>
    <w:rsid w:val="00F57BD2"/>
    <w:rsid w:val="00F65FC7"/>
    <w:rsid w:val="00F67DF4"/>
    <w:rsid w:val="00F72686"/>
    <w:rsid w:val="00F73EC1"/>
    <w:rsid w:val="00F805BB"/>
    <w:rsid w:val="00F86B1D"/>
    <w:rsid w:val="00F97395"/>
    <w:rsid w:val="00FA463F"/>
    <w:rsid w:val="00FA5EF5"/>
    <w:rsid w:val="00FA633D"/>
    <w:rsid w:val="00FA6357"/>
    <w:rsid w:val="00FB6382"/>
    <w:rsid w:val="00FB7933"/>
    <w:rsid w:val="00FC0351"/>
    <w:rsid w:val="00FC5735"/>
    <w:rsid w:val="00FC5DE9"/>
    <w:rsid w:val="00FD69E5"/>
    <w:rsid w:val="00FD6D25"/>
    <w:rsid w:val="00FE2021"/>
    <w:rsid w:val="00FE377E"/>
    <w:rsid w:val="00FE6FA9"/>
    <w:rsid w:val="00FE7A1B"/>
    <w:rsid w:val="00FF0B84"/>
    <w:rsid w:val="00FF1F61"/>
    <w:rsid w:val="00FF335B"/>
    <w:rsid w:val="00FF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6E3CF"/>
  <w15:chartTrackingRefBased/>
  <w15:docId w15:val="{14C7C5FE-F684-417E-A03A-9C1EFE59F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7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4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3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32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432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C1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87C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849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9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49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497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9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9CB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839C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839CB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C942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3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6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4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712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90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30184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596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5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8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6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3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8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62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5808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9820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2999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26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6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807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66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0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1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4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2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72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7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65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06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93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5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0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329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7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1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7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7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8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2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6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0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1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4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531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41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2452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2659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18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5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5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1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2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7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7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1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9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39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870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4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49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500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0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11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5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76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6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5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32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67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4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5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4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06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48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4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6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6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93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0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5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37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1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7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378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60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79360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306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06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2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Links>
    <vt:vector size="138" baseType="variant">
      <vt:variant>
        <vt:i4>4718658</vt:i4>
      </vt:variant>
      <vt:variant>
        <vt:i4>182</vt:i4>
      </vt:variant>
      <vt:variant>
        <vt:i4>0</vt:i4>
      </vt:variant>
      <vt:variant>
        <vt:i4>5</vt:i4>
      </vt:variant>
      <vt:variant>
        <vt:lpwstr>https://doi.org/10.1016/j.clinph.2019.11.062</vt:lpwstr>
      </vt:variant>
      <vt:variant>
        <vt:lpwstr/>
      </vt:variant>
      <vt:variant>
        <vt:i4>3670049</vt:i4>
      </vt:variant>
      <vt:variant>
        <vt:i4>179</vt:i4>
      </vt:variant>
      <vt:variant>
        <vt:i4>0</vt:i4>
      </vt:variant>
      <vt:variant>
        <vt:i4>5</vt:i4>
      </vt:variant>
      <vt:variant>
        <vt:lpwstr>https://doi.org/10.3389/fpsyt.2023.1137681</vt:lpwstr>
      </vt:variant>
      <vt:variant>
        <vt:lpwstr/>
      </vt:variant>
      <vt:variant>
        <vt:i4>2031698</vt:i4>
      </vt:variant>
      <vt:variant>
        <vt:i4>176</vt:i4>
      </vt:variant>
      <vt:variant>
        <vt:i4>0</vt:i4>
      </vt:variant>
      <vt:variant>
        <vt:i4>5</vt:i4>
      </vt:variant>
      <vt:variant>
        <vt:lpwstr>https://doi.org/10.3390/brainsci10100751</vt:lpwstr>
      </vt:variant>
      <vt:variant>
        <vt:lpwstr/>
      </vt:variant>
      <vt:variant>
        <vt:i4>3997743</vt:i4>
      </vt:variant>
      <vt:variant>
        <vt:i4>173</vt:i4>
      </vt:variant>
      <vt:variant>
        <vt:i4>0</vt:i4>
      </vt:variant>
      <vt:variant>
        <vt:i4>5</vt:i4>
      </vt:variant>
      <vt:variant>
        <vt:lpwstr>https://doi.org/10.1176/appi.ajp.2019.19090915</vt:lpwstr>
      </vt:variant>
      <vt:variant>
        <vt:lpwstr/>
      </vt:variant>
      <vt:variant>
        <vt:i4>2162733</vt:i4>
      </vt:variant>
      <vt:variant>
        <vt:i4>170</vt:i4>
      </vt:variant>
      <vt:variant>
        <vt:i4>0</vt:i4>
      </vt:variant>
      <vt:variant>
        <vt:i4>5</vt:i4>
      </vt:variant>
      <vt:variant>
        <vt:lpwstr>https://doi.org/10.1016/j.biopsych.2007.01.018</vt:lpwstr>
      </vt:variant>
      <vt:variant>
        <vt:lpwstr/>
      </vt:variant>
      <vt:variant>
        <vt:i4>5832713</vt:i4>
      </vt:variant>
      <vt:variant>
        <vt:i4>167</vt:i4>
      </vt:variant>
      <vt:variant>
        <vt:i4>0</vt:i4>
      </vt:variant>
      <vt:variant>
        <vt:i4>5</vt:i4>
      </vt:variant>
      <vt:variant>
        <vt:lpwstr>https://doi.org/10.1016/j.fct.2013.10.042</vt:lpwstr>
      </vt:variant>
      <vt:variant>
        <vt:lpwstr/>
      </vt:variant>
      <vt:variant>
        <vt:i4>5505110</vt:i4>
      </vt:variant>
      <vt:variant>
        <vt:i4>164</vt:i4>
      </vt:variant>
      <vt:variant>
        <vt:i4>0</vt:i4>
      </vt:variant>
      <vt:variant>
        <vt:i4>5</vt:i4>
      </vt:variant>
      <vt:variant>
        <vt:lpwstr>https://doi.org/10.1089/jcr.2013.0016</vt:lpwstr>
      </vt:variant>
      <vt:variant>
        <vt:lpwstr/>
      </vt:variant>
      <vt:variant>
        <vt:i4>1638485</vt:i4>
      </vt:variant>
      <vt:variant>
        <vt:i4>161</vt:i4>
      </vt:variant>
      <vt:variant>
        <vt:i4>0</vt:i4>
      </vt:variant>
      <vt:variant>
        <vt:i4>5</vt:i4>
      </vt:variant>
      <vt:variant>
        <vt:lpwstr>https://doi.org/10.3390/biom13010106</vt:lpwstr>
      </vt:variant>
      <vt:variant>
        <vt:lpwstr/>
      </vt:variant>
      <vt:variant>
        <vt:i4>4063274</vt:i4>
      </vt:variant>
      <vt:variant>
        <vt:i4>158</vt:i4>
      </vt:variant>
      <vt:variant>
        <vt:i4>0</vt:i4>
      </vt:variant>
      <vt:variant>
        <vt:i4>5</vt:i4>
      </vt:variant>
      <vt:variant>
        <vt:lpwstr>https://doi.org/10.3389/fpsyt.2024.1458696</vt:lpwstr>
      </vt:variant>
      <vt:variant>
        <vt:lpwstr/>
      </vt:variant>
      <vt:variant>
        <vt:i4>327705</vt:i4>
      </vt:variant>
      <vt:variant>
        <vt:i4>155</vt:i4>
      </vt:variant>
      <vt:variant>
        <vt:i4>0</vt:i4>
      </vt:variant>
      <vt:variant>
        <vt:i4>5</vt:i4>
      </vt:variant>
      <vt:variant>
        <vt:lpwstr>https://doi.org/10.1007/s00221-018-5450-9</vt:lpwstr>
      </vt:variant>
      <vt:variant>
        <vt:lpwstr/>
      </vt:variant>
      <vt:variant>
        <vt:i4>655450</vt:i4>
      </vt:variant>
      <vt:variant>
        <vt:i4>152</vt:i4>
      </vt:variant>
      <vt:variant>
        <vt:i4>0</vt:i4>
      </vt:variant>
      <vt:variant>
        <vt:i4>5</vt:i4>
      </vt:variant>
      <vt:variant>
        <vt:lpwstr>https://www.ncbi.nlm.nih.gov/pubmed/10049999</vt:lpwstr>
      </vt:variant>
      <vt:variant>
        <vt:lpwstr/>
      </vt:variant>
      <vt:variant>
        <vt:i4>6750321</vt:i4>
      </vt:variant>
      <vt:variant>
        <vt:i4>149</vt:i4>
      </vt:variant>
      <vt:variant>
        <vt:i4>0</vt:i4>
      </vt:variant>
      <vt:variant>
        <vt:i4>5</vt:i4>
      </vt:variant>
      <vt:variant>
        <vt:lpwstr>https://doi.org/10.3233/JAD-2010-091384</vt:lpwstr>
      </vt:variant>
      <vt:variant>
        <vt:lpwstr/>
      </vt:variant>
      <vt:variant>
        <vt:i4>5177352</vt:i4>
      </vt:variant>
      <vt:variant>
        <vt:i4>146</vt:i4>
      </vt:variant>
      <vt:variant>
        <vt:i4>0</vt:i4>
      </vt:variant>
      <vt:variant>
        <vt:i4>5</vt:i4>
      </vt:variant>
      <vt:variant>
        <vt:lpwstr>https://doi.org/10.1016/j.brs.2021.11.010</vt:lpwstr>
      </vt:variant>
      <vt:variant>
        <vt:lpwstr/>
      </vt:variant>
      <vt:variant>
        <vt:i4>655385</vt:i4>
      </vt:variant>
      <vt:variant>
        <vt:i4>143</vt:i4>
      </vt:variant>
      <vt:variant>
        <vt:i4>0</vt:i4>
      </vt:variant>
      <vt:variant>
        <vt:i4>5</vt:i4>
      </vt:variant>
      <vt:variant>
        <vt:lpwstr>https://doi.org/10.3389/fpsyt.2022.867091</vt:lpwstr>
      </vt:variant>
      <vt:variant>
        <vt:lpwstr/>
      </vt:variant>
      <vt:variant>
        <vt:i4>4194325</vt:i4>
      </vt:variant>
      <vt:variant>
        <vt:i4>140</vt:i4>
      </vt:variant>
      <vt:variant>
        <vt:i4>0</vt:i4>
      </vt:variant>
      <vt:variant>
        <vt:i4>5</vt:i4>
      </vt:variant>
      <vt:variant>
        <vt:lpwstr>https://doi.org/10.1002/da.21969</vt:lpwstr>
      </vt:variant>
      <vt:variant>
        <vt:lpwstr/>
      </vt:variant>
      <vt:variant>
        <vt:i4>5374019</vt:i4>
      </vt:variant>
      <vt:variant>
        <vt:i4>137</vt:i4>
      </vt:variant>
      <vt:variant>
        <vt:i4>0</vt:i4>
      </vt:variant>
      <vt:variant>
        <vt:i4>5</vt:i4>
      </vt:variant>
      <vt:variant>
        <vt:lpwstr>https://doi.org/10.1016/j.neurom.2021.09.003</vt:lpwstr>
      </vt:variant>
      <vt:variant>
        <vt:lpwstr/>
      </vt:variant>
      <vt:variant>
        <vt:i4>12</vt:i4>
      </vt:variant>
      <vt:variant>
        <vt:i4>134</vt:i4>
      </vt:variant>
      <vt:variant>
        <vt:i4>0</vt:i4>
      </vt:variant>
      <vt:variant>
        <vt:i4>5</vt:i4>
      </vt:variant>
      <vt:variant>
        <vt:lpwstr>https://doi.org/10.1016/s0168-8278(05)80676-2</vt:lpwstr>
      </vt:variant>
      <vt:variant>
        <vt:lpwstr/>
      </vt:variant>
      <vt:variant>
        <vt:i4>2555949</vt:i4>
      </vt:variant>
      <vt:variant>
        <vt:i4>131</vt:i4>
      </vt:variant>
      <vt:variant>
        <vt:i4>0</vt:i4>
      </vt:variant>
      <vt:variant>
        <vt:i4>5</vt:i4>
      </vt:variant>
      <vt:variant>
        <vt:lpwstr>https://doi.org/10.14814/phy2.13632</vt:lpwstr>
      </vt:variant>
      <vt:variant>
        <vt:lpwstr/>
      </vt:variant>
      <vt:variant>
        <vt:i4>327751</vt:i4>
      </vt:variant>
      <vt:variant>
        <vt:i4>128</vt:i4>
      </vt:variant>
      <vt:variant>
        <vt:i4>0</vt:i4>
      </vt:variant>
      <vt:variant>
        <vt:i4>5</vt:i4>
      </vt:variant>
      <vt:variant>
        <vt:lpwstr>https://doi.org/10.1080/15502783.2024.2323919</vt:lpwstr>
      </vt:variant>
      <vt:variant>
        <vt:lpwstr/>
      </vt:variant>
      <vt:variant>
        <vt:i4>393232</vt:i4>
      </vt:variant>
      <vt:variant>
        <vt:i4>125</vt:i4>
      </vt:variant>
      <vt:variant>
        <vt:i4>0</vt:i4>
      </vt:variant>
      <vt:variant>
        <vt:i4>5</vt:i4>
      </vt:variant>
      <vt:variant>
        <vt:lpwstr>https://doi.org/10.1007/s12031-012-9836-z</vt:lpwstr>
      </vt:variant>
      <vt:variant>
        <vt:lpwstr/>
      </vt:variant>
      <vt:variant>
        <vt:i4>6029392</vt:i4>
      </vt:variant>
      <vt:variant>
        <vt:i4>122</vt:i4>
      </vt:variant>
      <vt:variant>
        <vt:i4>0</vt:i4>
      </vt:variant>
      <vt:variant>
        <vt:i4>5</vt:i4>
      </vt:variant>
      <vt:variant>
        <vt:lpwstr>https://doi.org/10.1111/ejn.13092</vt:lpwstr>
      </vt:variant>
      <vt:variant>
        <vt:lpwstr/>
      </vt:variant>
      <vt:variant>
        <vt:i4>5570580</vt:i4>
      </vt:variant>
      <vt:variant>
        <vt:i4>119</vt:i4>
      </vt:variant>
      <vt:variant>
        <vt:i4>0</vt:i4>
      </vt:variant>
      <vt:variant>
        <vt:i4>5</vt:i4>
      </vt:variant>
      <vt:variant>
        <vt:lpwstr>https://doi.org/10.1111/j.1460-9568.2010.07175.x</vt:lpwstr>
      </vt:variant>
      <vt:variant>
        <vt:lpwstr/>
      </vt:variant>
      <vt:variant>
        <vt:i4>2752584</vt:i4>
      </vt:variant>
      <vt:variant>
        <vt:i4>0</vt:i4>
      </vt:variant>
      <vt:variant>
        <vt:i4>0</vt:i4>
      </vt:variant>
      <vt:variant>
        <vt:i4>5</vt:i4>
      </vt:variant>
      <vt:variant>
        <vt:lpwstr>mailto:jbrown@mclean.harvar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on, Jamie</dc:creator>
  <cp:keywords/>
  <dc:description/>
  <cp:lastModifiedBy>Graphics01</cp:lastModifiedBy>
  <cp:revision>2</cp:revision>
  <dcterms:created xsi:type="dcterms:W3CDTF">2025-10-28T11:47:00Z</dcterms:created>
  <dcterms:modified xsi:type="dcterms:W3CDTF">2025-10-28T11:47:00Z</dcterms:modified>
</cp:coreProperties>
</file>